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20816" w14:textId="4E72DE49" w:rsidR="00913839" w:rsidRDefault="005B154C">
      <w:pPr>
        <w:spacing w:line="360" w:lineRule="auto"/>
        <w:jc w:val="left"/>
        <w:rPr>
          <w:rFonts w:ascii="Times New Roman" w:eastAsia="Arial Unicode MS" w:hAnsi="Times New Roman" w:cs="Times New Roman"/>
          <w:b/>
          <w:bCs/>
          <w:sz w:val="22"/>
          <w:szCs w:val="22"/>
        </w:rPr>
      </w:pPr>
      <w:r>
        <w:rPr>
          <w:rFonts w:ascii="Times New Roman" w:eastAsia="Arial Unicode MS" w:hAnsi="Times New Roman" w:cs="Times New Roman" w:hint="eastAsia"/>
          <w:b/>
          <w:bCs/>
          <w:sz w:val="22"/>
          <w:szCs w:val="22"/>
        </w:rPr>
        <w:t xml:space="preserve">Supplementary </w:t>
      </w:r>
      <w:r>
        <w:rPr>
          <w:rFonts w:ascii="Times New Roman" w:eastAsia="Arial Unicode MS" w:hAnsi="Times New Roman" w:cs="Times New Roman"/>
          <w:b/>
          <w:bCs/>
          <w:sz w:val="22"/>
          <w:szCs w:val="22"/>
        </w:rPr>
        <w:t xml:space="preserve">Table </w:t>
      </w:r>
      <w:r w:rsidR="006116ED">
        <w:rPr>
          <w:rFonts w:ascii="Times New Roman" w:eastAsia="Arial Unicode MS" w:hAnsi="Times New Roman" w:cs="Times New Roman"/>
          <w:b/>
          <w:bCs/>
          <w:sz w:val="22"/>
          <w:szCs w:val="22"/>
        </w:rPr>
        <w:t>3</w:t>
      </w:r>
      <w:r>
        <w:rPr>
          <w:rFonts w:ascii="Times New Roman" w:eastAsia="Arial Unicode MS" w:hAnsi="Times New Roman" w:cs="Times New Roman"/>
          <w:b/>
          <w:bCs/>
          <w:sz w:val="22"/>
          <w:szCs w:val="22"/>
        </w:rPr>
        <w:t xml:space="preserve">. Association analysis of common variants identified in </w:t>
      </w:r>
      <w:r>
        <w:rPr>
          <w:rFonts w:ascii="Times New Roman" w:eastAsia="Arial Unicode MS" w:hAnsi="Times New Roman" w:cs="Times New Roman" w:hint="eastAsia"/>
          <w:b/>
          <w:bCs/>
          <w:sz w:val="22"/>
          <w:szCs w:val="22"/>
        </w:rPr>
        <w:t>the WGS cohort.</w:t>
      </w:r>
    </w:p>
    <w:tbl>
      <w:tblPr>
        <w:tblW w:w="4959" w:type="pct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1"/>
        <w:gridCol w:w="1162"/>
        <w:gridCol w:w="680"/>
        <w:gridCol w:w="1647"/>
        <w:gridCol w:w="1919"/>
        <w:gridCol w:w="698"/>
        <w:gridCol w:w="991"/>
        <w:gridCol w:w="1321"/>
        <w:gridCol w:w="1321"/>
        <w:gridCol w:w="1321"/>
        <w:gridCol w:w="1323"/>
      </w:tblGrid>
      <w:tr w:rsidR="00913839" w14:paraId="1F638044" w14:textId="77777777">
        <w:trPr>
          <w:trHeight w:val="500"/>
        </w:trPr>
        <w:tc>
          <w:tcPr>
            <w:tcW w:w="52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4D145A" w14:textId="77777777" w:rsidR="00913839" w:rsidRDefault="005B154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osition (hg19)</w:t>
            </w:r>
          </w:p>
        </w:tc>
        <w:tc>
          <w:tcPr>
            <w:tcW w:w="41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28ACD" w14:textId="77777777" w:rsidR="00913839" w:rsidRDefault="005B154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inor allele</w:t>
            </w:r>
          </w:p>
        </w:tc>
        <w:tc>
          <w:tcPr>
            <w:tcW w:w="24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63A69A" w14:textId="77777777" w:rsidR="00913839" w:rsidRDefault="005B154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jor allele</w:t>
            </w:r>
          </w:p>
        </w:tc>
        <w:tc>
          <w:tcPr>
            <w:tcW w:w="59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FB2A67" w14:textId="77777777" w:rsidR="00913839" w:rsidRDefault="005B154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se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om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/Het/Wild)</w:t>
            </w:r>
          </w:p>
        </w:tc>
        <w:tc>
          <w:tcPr>
            <w:tcW w:w="69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967DB2" w14:textId="77777777" w:rsidR="00913839" w:rsidRDefault="005B154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ntrol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om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/Het/Wild)</w:t>
            </w:r>
          </w:p>
        </w:tc>
        <w:tc>
          <w:tcPr>
            <w:tcW w:w="25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0EC10" w14:textId="77777777" w:rsidR="00913839" w:rsidRDefault="005B154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F_AFF</w:t>
            </w:r>
          </w:p>
        </w:tc>
        <w:tc>
          <w:tcPr>
            <w:tcW w:w="35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4CBF7C" w14:textId="77777777" w:rsidR="00913839" w:rsidRDefault="005B154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F_</w:t>
            </w:r>
          </w:p>
          <w:p w14:paraId="185ACF31" w14:textId="77777777" w:rsidR="00913839" w:rsidRDefault="005B154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AFF</w:t>
            </w:r>
          </w:p>
        </w:tc>
        <w:tc>
          <w:tcPr>
            <w:tcW w:w="47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CB562D" w14:textId="77777777" w:rsidR="00913839" w:rsidRDefault="005B154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- logistic</w:t>
            </w:r>
          </w:p>
        </w:tc>
        <w:tc>
          <w:tcPr>
            <w:tcW w:w="47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5F237" w14:textId="77777777" w:rsidR="00913839" w:rsidRDefault="005B154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- logistic </w:t>
            </w:r>
          </w:p>
        </w:tc>
        <w:tc>
          <w:tcPr>
            <w:tcW w:w="47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19D0D2" w14:textId="77777777" w:rsidR="00913839" w:rsidRDefault="005B154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- fisher</w:t>
            </w:r>
          </w:p>
        </w:tc>
        <w:tc>
          <w:tcPr>
            <w:tcW w:w="47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6CBB8B" w14:textId="77777777" w:rsidR="00913839" w:rsidRDefault="005B154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- fisher</w:t>
            </w:r>
          </w:p>
        </w:tc>
      </w:tr>
      <w:tr w:rsidR="00913839" w14:paraId="63513042" w14:textId="77777777">
        <w:trPr>
          <w:trHeight w:val="313"/>
        </w:trPr>
        <w:tc>
          <w:tcPr>
            <w:tcW w:w="14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3C701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0300</w:t>
            </w:r>
          </w:p>
        </w:tc>
        <w:tc>
          <w:tcPr>
            <w:tcW w:w="11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515D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2EF9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EEF0B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/198/1623</w:t>
            </w:r>
          </w:p>
        </w:tc>
        <w:tc>
          <w:tcPr>
            <w:tcW w:w="19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965E0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43/1053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0E99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2DF33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D74E2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4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E269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8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7AD1B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4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CBF3B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6</w:t>
            </w:r>
          </w:p>
        </w:tc>
      </w:tr>
      <w:tr w:rsidR="00913839" w14:paraId="367CD534" w14:textId="77777777">
        <w:trPr>
          <w:trHeight w:val="28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5351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04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C2500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85F25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AFCC5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92/168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F681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56/11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8A356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020A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0F41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80FF4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D45D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FD323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3</w:t>
            </w:r>
          </w:p>
        </w:tc>
      </w:tr>
      <w:tr w:rsidR="00913839" w14:paraId="58CB0AD7" w14:textId="77777777">
        <w:trPr>
          <w:trHeight w:val="28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0C089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06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1E3B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78D38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857F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53/175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33316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37/11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A859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E30D6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8505D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3D438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5342C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62F8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8</w:t>
            </w:r>
          </w:p>
        </w:tc>
      </w:tr>
      <w:tr w:rsidR="00913839" w14:paraId="57B29FAA" w14:textId="77777777">
        <w:trPr>
          <w:trHeight w:val="28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BB30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10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C09E2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7F893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BF185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84/161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6492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6/106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04A6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3271D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4F4B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6D7E4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33E0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FFF5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2</w:t>
            </w:r>
          </w:p>
        </w:tc>
      </w:tr>
      <w:tr w:rsidR="00913839" w14:paraId="060A2F17" w14:textId="77777777">
        <w:trPr>
          <w:trHeight w:val="28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4236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13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F472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88FB6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20A72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188/162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B8969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36/10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763DE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329ED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46DC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F3622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0A22C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E407C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3</w:t>
            </w:r>
          </w:p>
        </w:tc>
      </w:tr>
      <w:tr w:rsidR="00913839" w14:paraId="2E6C8550" w14:textId="77777777">
        <w:trPr>
          <w:trHeight w:val="28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BD2CC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28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6B49E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FDD4B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64F1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7/167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5F52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43/108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BBEA6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1C8BE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0A50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38555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2EA2E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2B551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6</w:t>
            </w:r>
          </w:p>
        </w:tc>
      </w:tr>
      <w:tr w:rsidR="00913839" w14:paraId="3AB15390" w14:textId="77777777">
        <w:trPr>
          <w:trHeight w:val="28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4310C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28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E6628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F9C0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1AC7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7/167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1DE4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44/108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68D62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EC953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266E2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5B8C2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1D904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35169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7</w:t>
            </w:r>
          </w:p>
        </w:tc>
      </w:tr>
      <w:tr w:rsidR="00913839" w14:paraId="386FDCED" w14:textId="77777777">
        <w:trPr>
          <w:trHeight w:val="28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DF7C9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28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AF54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5FC75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6FDAE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5/167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2EB36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43/108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A45EB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D1669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9BB3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6F4F3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FF4D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9F89A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1</w:t>
            </w:r>
          </w:p>
        </w:tc>
      </w:tr>
      <w:tr w:rsidR="00913839" w14:paraId="1A2C9361" w14:textId="77777777">
        <w:trPr>
          <w:trHeight w:val="28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B381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29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242CA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D1585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369D0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98/164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301F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29/106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DF343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E26FB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42AC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4ACF3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FC5B8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02F1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9</w:t>
            </w:r>
          </w:p>
        </w:tc>
      </w:tr>
      <w:tr w:rsidR="00913839" w14:paraId="6EB30D3C" w14:textId="77777777">
        <w:trPr>
          <w:trHeight w:val="28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1E9EE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31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C37D6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FB98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6E593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97/162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60C07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6/10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C52F6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B8AB3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8DD95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7AF7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2CE9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CE5A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8</w:t>
            </w:r>
          </w:p>
        </w:tc>
      </w:tr>
      <w:tr w:rsidR="00913839" w14:paraId="664865C4" w14:textId="77777777">
        <w:trPr>
          <w:trHeight w:val="28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FA14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43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AAB24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5277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475DB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/195/158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E2186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2/10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CEA8A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28FB9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823F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7EA5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059C8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5335E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0</w:t>
            </w:r>
          </w:p>
        </w:tc>
      </w:tr>
      <w:tr w:rsidR="00913839" w14:paraId="1ADD8CAE" w14:textId="77777777">
        <w:trPr>
          <w:trHeight w:val="28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74F18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43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2ECB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0CB9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2ED11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/181/158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867F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26/102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8B43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065AC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551F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B764F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98D4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DE16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0</w:t>
            </w:r>
          </w:p>
        </w:tc>
      </w:tr>
      <w:tr w:rsidR="00913839" w14:paraId="686150C0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ABBA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49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AD408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91F6A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03C9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92/158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10164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133/103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32D9C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9DEF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4AA51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ACE9D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34ED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45873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6</w:t>
            </w:r>
          </w:p>
        </w:tc>
      </w:tr>
      <w:tr w:rsidR="00913839" w14:paraId="27AFD6DA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B4A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51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77CB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9062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DAF1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85/156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272D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28/10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CCDD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1973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A27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C04D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1CDA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24B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5</w:t>
            </w:r>
          </w:p>
        </w:tc>
      </w:tr>
      <w:tr w:rsidR="00913839" w14:paraId="2D5FD2AB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2368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51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2778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0C03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40E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/194/158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9296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22/10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FAF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68A5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5A5F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D9CD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704A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B448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0</w:t>
            </w:r>
          </w:p>
        </w:tc>
      </w:tr>
      <w:tr w:rsidR="00913839" w14:paraId="257C9F6A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C0B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51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BEB9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A3DB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EC6B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/240/157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917A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162/10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DCAC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8C4A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C1EE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9F8D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BBB5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397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3</w:t>
            </w:r>
          </w:p>
        </w:tc>
      </w:tr>
      <w:tr w:rsidR="00913839" w14:paraId="5317CAB2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C71C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53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026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7608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F8BA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190/163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CCF9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4/10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3E85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4EC0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0B37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2E3E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D194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FEA9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2</w:t>
            </w:r>
          </w:p>
        </w:tc>
      </w:tr>
      <w:tr w:rsidR="00913839" w14:paraId="14CC53B0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7E3B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53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776D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5DE2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8812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98/164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F2F6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26/105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A367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62D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13DF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2727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D0E0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FE62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8</w:t>
            </w:r>
          </w:p>
        </w:tc>
      </w:tr>
      <w:tr w:rsidR="00913839" w14:paraId="57F43E44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3364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54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6AD4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2EC3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BD46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93/163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FC9D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27/105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ED17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76B7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2CA5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8324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ED2F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05ED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9</w:t>
            </w:r>
          </w:p>
        </w:tc>
      </w:tr>
      <w:tr w:rsidR="00913839" w14:paraId="1F777DBE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5ABD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54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D471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D393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B02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/199/164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9777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2/10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9FBA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74E3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F8D8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6860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0CE0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BC1D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7</w:t>
            </w:r>
          </w:p>
        </w:tc>
      </w:tr>
      <w:tr w:rsidR="00913839" w14:paraId="1C5CDD25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F9D9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5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D933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51A9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8FCF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54/182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EB80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39/117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7967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4924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D4E7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90C4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96EE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FEBF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3</w:t>
            </w:r>
          </w:p>
        </w:tc>
      </w:tr>
      <w:tr w:rsidR="00913839" w14:paraId="1A377674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C899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64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6513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5DCF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B5FA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12/158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154A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38/104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A1D9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A17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81EE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96F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DA44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3044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8</w:t>
            </w:r>
          </w:p>
        </w:tc>
      </w:tr>
      <w:tr w:rsidR="00913839" w14:paraId="2AB095FE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7FA2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67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3DAD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E766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1AF5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/195/16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FF5C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40/103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5432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D801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8AFA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8634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5760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EDA1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9</w:t>
            </w:r>
          </w:p>
        </w:tc>
      </w:tr>
      <w:tr w:rsidR="00913839" w14:paraId="334ECDBE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7069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2:328370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5B0F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2DE3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34F0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21/165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A923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46/107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8DC7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EA4D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5826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8694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497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B029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0</w:t>
            </w:r>
          </w:p>
        </w:tc>
      </w:tr>
      <w:tr w:rsidR="00913839" w14:paraId="7AE04D80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D40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73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E00D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3DC8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0E4E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5/167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C63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5/108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6C9A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408E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666F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85AB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DABB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0BDD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3</w:t>
            </w:r>
          </w:p>
        </w:tc>
      </w:tr>
      <w:tr w:rsidR="00913839" w14:paraId="58B981C0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A2AA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77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2112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97EA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DADC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9/166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1947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40/106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8C6B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CF4A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2D37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7F89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889B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797D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3</w:t>
            </w:r>
          </w:p>
        </w:tc>
      </w:tr>
      <w:tr w:rsidR="00913839" w14:paraId="055DF952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390B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78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4BBB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31F0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9E91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/319/144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0153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/220/9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B7EA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5CC9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792F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E68E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AFE9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4F7A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3</w:t>
            </w:r>
          </w:p>
        </w:tc>
      </w:tr>
      <w:tr w:rsidR="00913839" w14:paraId="72EC883B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279F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79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E7F0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D130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EE75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93/157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CD77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129/10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3676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356A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F216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127C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F384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F174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2</w:t>
            </w:r>
          </w:p>
        </w:tc>
      </w:tr>
      <w:tr w:rsidR="00913839" w14:paraId="40E8E825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33B4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85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6697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8BD2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EFC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17/165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7C67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44/106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591F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E205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F23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6FEF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F45C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4E88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7</w:t>
            </w:r>
          </w:p>
        </w:tc>
      </w:tr>
      <w:tr w:rsidR="00913839" w14:paraId="170E4724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EA54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876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6E2A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801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9584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0/162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DBA1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5/105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8298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E8DA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CA5B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F49D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3C9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F15A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5</w:t>
            </w:r>
          </w:p>
        </w:tc>
      </w:tr>
      <w:tr w:rsidR="00913839" w14:paraId="1A7163D5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BEEA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92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EFD1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1452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7FB6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6/165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3BA3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1/106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C959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4B7F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2A2A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78AD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4F76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2DEF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7</w:t>
            </w:r>
          </w:p>
        </w:tc>
      </w:tr>
      <w:tr w:rsidR="00913839" w14:paraId="64FDFD2E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FA6A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92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8A74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58C5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56E5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99/166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8160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41/10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79A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60D8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1136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18AD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7433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9DC1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2</w:t>
            </w:r>
          </w:p>
        </w:tc>
      </w:tr>
      <w:tr w:rsidR="00913839" w14:paraId="73641C4A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6B3D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93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E08A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009C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4CA6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5/165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67FF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40/107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8857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60D4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8938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1162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BF4A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517F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5</w:t>
            </w:r>
          </w:p>
        </w:tc>
      </w:tr>
      <w:tr w:rsidR="00913839" w14:paraId="220CE679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E355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95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26C5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C52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265E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3/163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CF92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5/106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E647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2192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ADB4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B404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CFB6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610B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6</w:t>
            </w:r>
          </w:p>
        </w:tc>
      </w:tr>
      <w:tr w:rsidR="00913839" w14:paraId="676BFFD1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2723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97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B18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E0E7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E9CB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4/166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EE11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0/106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E33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2366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DF89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5A2C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2667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0AEB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9</w:t>
            </w:r>
          </w:p>
        </w:tc>
      </w:tr>
      <w:tr w:rsidR="00913839" w14:paraId="2EB22C37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1E4A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397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D611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360D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6E0A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91/164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4A07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128/10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CA12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EA67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5DD0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D4AA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5E54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98AE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7</w:t>
            </w:r>
          </w:p>
        </w:tc>
      </w:tr>
      <w:tr w:rsidR="00913839" w14:paraId="4F70EE61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6F63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00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0C40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DC3F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2EE9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37/180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8AC6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40/116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A4A5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41AB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2CB0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2D95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9326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06C8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6</w:t>
            </w:r>
          </w:p>
        </w:tc>
      </w:tr>
      <w:tr w:rsidR="00913839" w14:paraId="3198DE57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5EFE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01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25E7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FEA3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9A6D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98/160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22BA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129/104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132D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8D43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17DC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3C9D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3D31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5EED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9</w:t>
            </w:r>
          </w:p>
        </w:tc>
      </w:tr>
      <w:tr w:rsidR="00913839" w14:paraId="46FEB813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66B7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02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DFD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82D1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A9B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95/162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6DF2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6/104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C610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3B67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BDA6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6A63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27A8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4110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3</w:t>
            </w:r>
          </w:p>
        </w:tc>
      </w:tr>
      <w:tr w:rsidR="00913839" w14:paraId="18FFF301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88C1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02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32A5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D341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404F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92/159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F2A7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5/10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CA33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E779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E599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07E6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F03B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FA2A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0</w:t>
            </w:r>
          </w:p>
        </w:tc>
      </w:tr>
      <w:tr w:rsidR="00913839" w14:paraId="302FAD95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A3D6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04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1D88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BA90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0350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95/164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026D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0/10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DD36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3E81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B93B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FD4B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36A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0B94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5</w:t>
            </w:r>
          </w:p>
        </w:tc>
      </w:tr>
      <w:tr w:rsidR="00913839" w14:paraId="2B193910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3051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05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74D0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1C65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2496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/195/160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5BEF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5/103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AFFF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972A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1448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F5F5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9542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E94A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8</w:t>
            </w:r>
          </w:p>
        </w:tc>
      </w:tr>
      <w:tr w:rsidR="00913839" w14:paraId="313B0B61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EDA6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07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E699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6294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9EAE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04/164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5412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29/106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29AC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14B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DA34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E987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CD33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0D79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6</w:t>
            </w:r>
          </w:p>
        </w:tc>
      </w:tr>
      <w:tr w:rsidR="00913839" w14:paraId="7C2D57FE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04E1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10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FED7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5E1C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3200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92/157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8D4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35/103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A7D4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5135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B95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62CC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155D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6065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7</w:t>
            </w:r>
          </w:p>
        </w:tc>
      </w:tr>
      <w:tr w:rsidR="00913839" w14:paraId="5D54B148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5B42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11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DAA1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21CE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C865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6/165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A941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8/106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F2FB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235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7CD9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66F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9783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57EF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4</w:t>
            </w:r>
          </w:p>
        </w:tc>
      </w:tr>
      <w:tr w:rsidR="00913839" w14:paraId="3AF2046B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1F20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11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F767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1D28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8B6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12/164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C6F0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9/105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CFDC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0434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184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60E1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8579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4EDC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7</w:t>
            </w:r>
          </w:p>
        </w:tc>
      </w:tr>
      <w:tr w:rsidR="00913839" w14:paraId="0AF070FD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047A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11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98FC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DDBD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7044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22/163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A40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44/107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FAB8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3585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0F1B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52FA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F3E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3DFE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1</w:t>
            </w:r>
          </w:p>
        </w:tc>
      </w:tr>
      <w:tr w:rsidR="00913839" w14:paraId="192399AC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B60D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12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FFF0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F22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58B4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00/164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0D7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8/106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D415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02F1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AB39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93AF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8FB8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5B73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9</w:t>
            </w:r>
          </w:p>
        </w:tc>
      </w:tr>
      <w:tr w:rsidR="00913839" w14:paraId="5E42C30C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B0E4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14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FE63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F310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7E49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70/180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8ED3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61/115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11C9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29CE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93D4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0A8F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E828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1CEA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4</w:t>
            </w:r>
          </w:p>
        </w:tc>
      </w:tr>
      <w:tr w:rsidR="00913839" w14:paraId="44381B83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19B6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2:328415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4B1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432D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FC75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83/163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140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41/106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3A48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B307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F679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64A0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2A25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9EAF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9</w:t>
            </w:r>
          </w:p>
        </w:tc>
      </w:tr>
      <w:tr w:rsidR="00913839" w14:paraId="208EA2F2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44E4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15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AC90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F4BA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69A1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107/177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23C5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63/11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0F93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5B49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E814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2CBC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473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9E6F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9</w:t>
            </w:r>
          </w:p>
        </w:tc>
      </w:tr>
      <w:tr w:rsidR="00913839" w14:paraId="3C32A1FD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DD22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22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379B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0EB4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F94A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222/166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6C6E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5/107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9458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D8CC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DCF3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3113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AF6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14B4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8</w:t>
            </w:r>
          </w:p>
        </w:tc>
      </w:tr>
      <w:tr w:rsidR="00913839" w14:paraId="33888130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D38A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22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3656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5779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9693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219/163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5636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4/106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24D4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F90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15AB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2D79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321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BB19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0</w:t>
            </w:r>
          </w:p>
        </w:tc>
      </w:tr>
      <w:tr w:rsidR="00913839" w14:paraId="5EEE60C7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0E32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22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8464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C370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8EF3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210/163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D4C9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5/105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F5D1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35CA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7357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AB6D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4970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250B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0</w:t>
            </w:r>
          </w:p>
        </w:tc>
      </w:tr>
      <w:tr w:rsidR="00913839" w14:paraId="5E65F7D3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A14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23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618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152B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FE18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88/159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B827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27/104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8A5D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FBD3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ACE2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3B2F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49C4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CD3C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2</w:t>
            </w:r>
          </w:p>
        </w:tc>
      </w:tr>
      <w:tr w:rsidR="00913839" w14:paraId="4EA111C1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134C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28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183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908F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9008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/330/147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557D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/230/94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79A1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E324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AA44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E231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62D9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A3D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1</w:t>
            </w:r>
          </w:p>
        </w:tc>
      </w:tr>
      <w:tr w:rsidR="00913839" w14:paraId="0497D733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2F9F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29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D242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72F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81BB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92/165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B469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34/10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014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D9BF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636A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B037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1274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BAA7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0</w:t>
            </w:r>
          </w:p>
        </w:tc>
      </w:tr>
      <w:tr w:rsidR="00913839" w14:paraId="5C4CAA88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780F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30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A66F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D855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0885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85/164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B142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4/10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0C59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98FF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3F91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736A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87BF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8575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4</w:t>
            </w:r>
          </w:p>
        </w:tc>
      </w:tr>
      <w:tr w:rsidR="00913839" w14:paraId="52721856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7072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36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9A7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87FE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FC09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12/162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C74D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38/107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B2BF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307C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E8E6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AAE5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D33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5DB7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5</w:t>
            </w:r>
          </w:p>
        </w:tc>
      </w:tr>
      <w:tr w:rsidR="00913839" w14:paraId="31F4DB19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717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37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A7E8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420C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A30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197/163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FCA1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47/10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79A1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F026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BFD0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7376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48C3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4A75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3</w:t>
            </w:r>
          </w:p>
        </w:tc>
      </w:tr>
      <w:tr w:rsidR="00913839" w14:paraId="5065D70A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618F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38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7744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4670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1BAA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204/163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2989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2/106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3F53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28F6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42F2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18F4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2AC4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7E19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8</w:t>
            </w:r>
          </w:p>
        </w:tc>
      </w:tr>
      <w:tr w:rsidR="00913839" w14:paraId="45A232E2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76E8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40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901D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8A79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229D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208/163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B083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1/105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74FB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9232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7422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18CA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107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72E2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5</w:t>
            </w:r>
          </w:p>
        </w:tc>
      </w:tr>
      <w:tr w:rsidR="00913839" w14:paraId="22EC70D2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6E21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41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C6BF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B3E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F8DB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07/16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C6A3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31/105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2A2E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691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96F0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5009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4584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C6BB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2</w:t>
            </w:r>
          </w:p>
        </w:tc>
      </w:tr>
      <w:tr w:rsidR="00913839" w14:paraId="481A5394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0E40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42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7F1A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4DB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91CB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3/162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0204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4/104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4192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64F6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FFE0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1187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3DFA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8B8E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1</w:t>
            </w:r>
          </w:p>
        </w:tc>
      </w:tr>
      <w:tr w:rsidR="00913839" w14:paraId="28AEB6F1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5308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42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47E9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A54B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161E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96/162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597D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41/105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EBA2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E94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CCF0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E82D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EBA3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B963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4</w:t>
            </w:r>
          </w:p>
        </w:tc>
      </w:tr>
      <w:tr w:rsidR="00913839" w14:paraId="4A7114A1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CF1C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467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50C6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AB25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7F66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08/161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24C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26/103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4E1C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7760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89ED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3BC2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6412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DF08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9</w:t>
            </w:r>
          </w:p>
        </w:tc>
      </w:tr>
      <w:tr w:rsidR="00913839" w14:paraId="78701400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1370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47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A1AB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0618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98F7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08/162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0CC5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30/10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D4F0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E66F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1B36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C58C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776E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723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1</w:t>
            </w:r>
          </w:p>
        </w:tc>
      </w:tr>
      <w:tr w:rsidR="00913839" w14:paraId="27290173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C4AA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47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8858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F03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B6BD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/202/164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3FCF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5/104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CEAA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398E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CEC1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B28D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9C5A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391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2</w:t>
            </w:r>
          </w:p>
        </w:tc>
      </w:tr>
      <w:tr w:rsidR="00913839" w14:paraId="65AA7958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9728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497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C093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9C71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8785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211/162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E063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34/10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1269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1B0E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BEC5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7042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6FC4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8D47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1</w:t>
            </w:r>
          </w:p>
        </w:tc>
      </w:tr>
      <w:tr w:rsidR="00913839" w14:paraId="434729B8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08B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54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8BC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009F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B486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98/163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5AB6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40/10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D5E4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72ED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D1F5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709D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2604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3E9A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0</w:t>
            </w:r>
          </w:p>
        </w:tc>
      </w:tr>
      <w:tr w:rsidR="00913839" w14:paraId="32A05221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85C7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56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0659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7728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1A94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4/163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86C9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4/106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A246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498C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5FE0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0514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AE3B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FA66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6</w:t>
            </w:r>
          </w:p>
        </w:tc>
      </w:tr>
      <w:tr w:rsidR="00913839" w14:paraId="235B7F51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B8E1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59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7A50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2199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C83D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10/165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B45C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42/107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6EE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B9A0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50B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2699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183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32B2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7</w:t>
            </w:r>
          </w:p>
        </w:tc>
      </w:tr>
      <w:tr w:rsidR="00913839" w14:paraId="31F43259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0091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62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A6A5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E460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22E4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96/160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60D3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4/10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501D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57F2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C15B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B0FB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86D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D0DB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1</w:t>
            </w:r>
          </w:p>
        </w:tc>
      </w:tr>
      <w:tr w:rsidR="00913839" w14:paraId="741D9D49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C466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64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53DC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0A24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EB75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93/166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B6E6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37/108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62B8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0749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4C40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21DB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93A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0356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3</w:t>
            </w:r>
          </w:p>
        </w:tc>
      </w:tr>
      <w:tr w:rsidR="00913839" w14:paraId="62185E48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7F6C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66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3E4E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2126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6C4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89/162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FCE5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29/10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BDB7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F216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01BB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526E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1847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2C2C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9</w:t>
            </w:r>
          </w:p>
        </w:tc>
      </w:tr>
      <w:tr w:rsidR="00913839" w14:paraId="40CBE4E5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5DD4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2:328469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5CC1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2B6F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2E9B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100/178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C06B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51/117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A650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2D9D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C098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7A7D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A45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48C0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4</w:t>
            </w:r>
          </w:p>
        </w:tc>
      </w:tr>
      <w:tr w:rsidR="00913839" w14:paraId="0376575A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8F98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69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AD10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1802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D97F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4/164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524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29/10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DB3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7A4C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841A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C613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A4CE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41BA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0</w:t>
            </w:r>
          </w:p>
        </w:tc>
      </w:tr>
      <w:tr w:rsidR="00913839" w14:paraId="19D74D60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1BE3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71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ADF0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AFF6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5404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204/161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EC0A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9/106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2762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A9C3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6D33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2203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B27D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4239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3</w:t>
            </w:r>
          </w:p>
        </w:tc>
      </w:tr>
      <w:tr w:rsidR="00913839" w14:paraId="06E6F892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021B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73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01A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F63D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579E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26/165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2947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42/10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69B9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C654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4F6D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F08A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BA10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D190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9</w:t>
            </w:r>
          </w:p>
        </w:tc>
      </w:tr>
      <w:tr w:rsidR="00913839" w14:paraId="7E547F7F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A9B4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74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3F36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C51A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5AB8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16/166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2C3C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48/107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C3E7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5516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05FF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D68A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3DEA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1714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2</w:t>
            </w:r>
          </w:p>
        </w:tc>
      </w:tr>
      <w:tr w:rsidR="00913839" w14:paraId="1EDD21A2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C13E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75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3C2E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9172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9D09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93/165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4FFA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2/106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FD99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A893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EA7E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D14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4F0F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C6C8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4</w:t>
            </w:r>
          </w:p>
        </w:tc>
      </w:tr>
      <w:tr w:rsidR="00913839" w14:paraId="4DD1A4FE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178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76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42B9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9ED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1676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192/165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9C6F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32/106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FF8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531D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6D83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22D5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16D1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3F8E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5</w:t>
            </w:r>
          </w:p>
        </w:tc>
      </w:tr>
      <w:tr w:rsidR="00913839" w14:paraId="5AAAE86D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378A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77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819A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CC8B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C5B3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203/164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4EF5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0/105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E3DE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8F52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26C6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4A58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EC8D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ACA2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5</w:t>
            </w:r>
          </w:p>
        </w:tc>
      </w:tr>
      <w:tr w:rsidR="00913839" w14:paraId="67D0625B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393C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77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647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35E7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C7D6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200/164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4E29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7/10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6925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6C9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DE8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B17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6122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E3F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3</w:t>
            </w:r>
          </w:p>
        </w:tc>
      </w:tr>
      <w:tr w:rsidR="00913839" w14:paraId="0DEECDD2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A1EE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78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0D96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097C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E3C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207/160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18EF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28/104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606E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8C3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4C75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043E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8B81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B7B1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2</w:t>
            </w:r>
          </w:p>
        </w:tc>
      </w:tr>
      <w:tr w:rsidR="00913839" w14:paraId="55B30F3A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AB34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80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D6BC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CDD8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C5AC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00/163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2E44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7/10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D224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9FD5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9389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E87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21C9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05E6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0</w:t>
            </w:r>
          </w:p>
        </w:tc>
      </w:tr>
      <w:tr w:rsidR="00913839" w14:paraId="4523AED7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C148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835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CBE4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BD8C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8D66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205/164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56A5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9/106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E0F7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D2A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4E74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A22E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9DF0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D9A4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7</w:t>
            </w:r>
          </w:p>
        </w:tc>
      </w:tr>
      <w:tr w:rsidR="00913839" w14:paraId="2401CE7E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7584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85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2846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DE00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8FF8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9/159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FCFB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8/10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041A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3508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037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0E38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6457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44E6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5</w:t>
            </w:r>
          </w:p>
        </w:tc>
      </w:tr>
      <w:tr w:rsidR="00913839" w14:paraId="3EBFAF70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B8D4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85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74D3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9CC7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68FF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93/160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E6F5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7/10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250A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D97D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63C1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02C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112E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F8DC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7</w:t>
            </w:r>
          </w:p>
        </w:tc>
      </w:tr>
      <w:tr w:rsidR="00913839" w14:paraId="158A9098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A3DD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492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35F5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E28B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85B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204/155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0B4F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27/10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A898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B8D5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9EF0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4217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479A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B773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9</w:t>
            </w:r>
          </w:p>
        </w:tc>
      </w:tr>
      <w:tr w:rsidR="00913839" w14:paraId="62352255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9CF7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02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9D80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295C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90DC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/197/161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3136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30/103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CAE3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42C4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27CE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E61B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875D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E6FD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5</w:t>
            </w:r>
          </w:p>
        </w:tc>
      </w:tr>
      <w:tr w:rsidR="00913839" w14:paraId="3C42AC13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2FC8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04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FC01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8C01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D2F4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6/162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CA91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40/106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FA47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4F2D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445B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37F2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2F1A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DB41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4</w:t>
            </w:r>
          </w:p>
        </w:tc>
      </w:tr>
      <w:tr w:rsidR="00913839" w14:paraId="7C36C5D0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026F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13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30E2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2816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C003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49/182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16B7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43/117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394A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9E8B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264F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91EF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4E60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8A82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2</w:t>
            </w:r>
          </w:p>
        </w:tc>
      </w:tr>
      <w:tr w:rsidR="00913839" w14:paraId="0CF5D367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FB5D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13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108D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D48B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AA2D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06/163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4F0B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1/105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465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F4C3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C433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C196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8797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972C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5</w:t>
            </w:r>
          </w:p>
        </w:tc>
      </w:tr>
      <w:tr w:rsidR="00913839" w14:paraId="642D09AD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BE15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14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0DF6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69A7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0248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98/163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6983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41/105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AB79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229D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C255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0C38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A253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0BD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5</w:t>
            </w:r>
          </w:p>
        </w:tc>
      </w:tr>
      <w:tr w:rsidR="00913839" w14:paraId="7FF90000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9124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15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F253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4107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787E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8/163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4B1D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0/105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806B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63A0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CE41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69C5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7D37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7D59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6</w:t>
            </w:r>
          </w:p>
        </w:tc>
      </w:tr>
      <w:tr w:rsidR="00913839" w14:paraId="0CE62B40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2088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18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DAE5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6C34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F76E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/213/161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1678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0/106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D068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244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FB87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3C28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AC26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1ECC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1</w:t>
            </w:r>
          </w:p>
        </w:tc>
      </w:tr>
      <w:tr w:rsidR="00913839" w14:paraId="7966483A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E14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20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F84D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8A45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5953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10/163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94EB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8/104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EB5F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015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7AE5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7E34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6B99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AA26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1</w:t>
            </w:r>
          </w:p>
        </w:tc>
      </w:tr>
      <w:tr w:rsidR="00913839" w14:paraId="17A54FF9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DC9F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22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BE8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D510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9AA7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100/171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E8BD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62/11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7E92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7AD5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DE3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DF2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F36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42D9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3</w:t>
            </w:r>
          </w:p>
        </w:tc>
      </w:tr>
      <w:tr w:rsidR="00913839" w14:paraId="762A6754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9C8B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22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501D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4A99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BC67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96/161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9F30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27/106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C98E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19AA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7956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B268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1AC8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5C7A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2</w:t>
            </w:r>
          </w:p>
        </w:tc>
      </w:tr>
      <w:tr w:rsidR="00913839" w14:paraId="16B87AD5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AEAC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22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E292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E0BA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2900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/211/163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C9F3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5/105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8A5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46D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7272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7180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0C7C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D59B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5</w:t>
            </w:r>
          </w:p>
        </w:tc>
      </w:tr>
      <w:tr w:rsidR="00913839" w14:paraId="6B3320C8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D08A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2:32852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2EA1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BE10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A85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3/162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895D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42/10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8E00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62EC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C51E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F79D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2F6D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5657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4</w:t>
            </w:r>
          </w:p>
        </w:tc>
      </w:tr>
      <w:tr w:rsidR="00913839" w14:paraId="7FC51CB1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D979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29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D23F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8B53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C983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06/164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8F18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6/107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625D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7E2C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4F05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5555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67C6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F914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2</w:t>
            </w:r>
          </w:p>
        </w:tc>
      </w:tr>
      <w:tr w:rsidR="00913839" w14:paraId="4D73F738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AB29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31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B06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95B0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6D05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/211/159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2C86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40/103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E355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071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92DC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E2F3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7325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3252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913839" w14:paraId="7692A146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FFAD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31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68EE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4FF5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5B5F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/324/142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292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/205/9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FE98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EF11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4657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32B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8527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0052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0</w:t>
            </w:r>
          </w:p>
        </w:tc>
      </w:tr>
      <w:tr w:rsidR="00913839" w14:paraId="1B26D3DB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2012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37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2FF6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AC5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AA60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90/160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1565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3/103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AB0C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CCCB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5423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A46B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7DBA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29B9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9</w:t>
            </w:r>
          </w:p>
        </w:tc>
      </w:tr>
      <w:tr w:rsidR="00913839" w14:paraId="38394FD6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A4BA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37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5305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D52C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E555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97/165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E6C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1/10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D9FD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A664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39EB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BDCC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13DB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8B51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6</w:t>
            </w:r>
          </w:p>
        </w:tc>
      </w:tr>
      <w:tr w:rsidR="00913839" w14:paraId="5489388F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89BF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40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3F05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796B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CC56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/205/161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E478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6/103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9EB1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CC6E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8B6F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ECF2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F082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998D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7</w:t>
            </w:r>
          </w:p>
        </w:tc>
      </w:tr>
      <w:tr w:rsidR="00913839" w14:paraId="613A0D6E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BB897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bookmarkStart w:id="0" w:name="OLE_LINK1"/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:32854366</w:t>
            </w:r>
            <w:bookmarkEnd w:id="0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54F40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E0E4A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6DDA9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/214/163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27FC1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/138/106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BBD0C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03619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83486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6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D18B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AABAC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7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8A7CD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45</w:t>
            </w:r>
          </w:p>
        </w:tc>
      </w:tr>
      <w:tr w:rsidR="00913839" w14:paraId="664E74AC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22A6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53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07C0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288C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7417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0/160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865D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29/103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919D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03FC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C128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0BA3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38CC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D1AE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5</w:t>
            </w:r>
          </w:p>
        </w:tc>
      </w:tr>
      <w:tr w:rsidR="00913839" w14:paraId="388CDA5E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ED96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53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6317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5346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7D21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53/181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2E30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36/117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CE30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F638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B25C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4884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BD3F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0A1D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7</w:t>
            </w:r>
          </w:p>
        </w:tc>
      </w:tr>
      <w:tr w:rsidR="00913839" w14:paraId="4EAA25E8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2234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54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F966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90DA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DE12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87/164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2E64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36/107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87D6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04CF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6349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C64E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8399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6A58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9</w:t>
            </w:r>
          </w:p>
        </w:tc>
      </w:tr>
      <w:tr w:rsidR="00913839" w14:paraId="44ED8365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D0FB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63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0E8E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39E7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4009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90/160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AEB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8/10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A705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5623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6E92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B1D9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BDC7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57F3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5</w:t>
            </w:r>
          </w:p>
        </w:tc>
      </w:tr>
      <w:tr w:rsidR="00913839" w14:paraId="72C5C643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6988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64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7316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F815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15AD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4/161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6D67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3/10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DECA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C3AE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B816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0716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BA1E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0310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3</w:t>
            </w:r>
          </w:p>
        </w:tc>
      </w:tr>
      <w:tr w:rsidR="00913839" w14:paraId="265B8865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3E7A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73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BFB6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8FF5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047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/243/154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D7B8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71/99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A027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DE0E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8FA6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BD42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7C57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F87D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9</w:t>
            </w:r>
          </w:p>
        </w:tc>
      </w:tr>
      <w:tr w:rsidR="00913839" w14:paraId="4C10BC47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482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77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8181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11F1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B56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82/181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640F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54/118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6B93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D546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C5EF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5131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AF50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7284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7</w:t>
            </w:r>
          </w:p>
        </w:tc>
      </w:tr>
      <w:tr w:rsidR="00913839" w14:paraId="731D43B9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3C82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84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1A01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8314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677B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104/178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B469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68/11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F5DE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335D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59D1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99F8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D6A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9131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6</w:t>
            </w:r>
          </w:p>
        </w:tc>
      </w:tr>
      <w:tr w:rsidR="00913839" w14:paraId="1EB1EA87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BF42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597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2AEB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5C34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14D2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98/163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9297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44/10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83D0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91E7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3740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8245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6DC9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906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6</w:t>
            </w:r>
          </w:p>
        </w:tc>
      </w:tr>
      <w:tr w:rsidR="00913839" w14:paraId="3AD85A23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EF83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03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19A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3A95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4178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217/162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7038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6/10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7DC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9216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3F5D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A14A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6968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935F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2</w:t>
            </w:r>
          </w:p>
        </w:tc>
      </w:tr>
      <w:tr w:rsidR="00913839" w14:paraId="631E8799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6D20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07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4EE5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7C96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774A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01/161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EF8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37/104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E51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13F9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0295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FBB8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96B8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EDB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2</w:t>
            </w:r>
          </w:p>
        </w:tc>
      </w:tr>
      <w:tr w:rsidR="00913839" w14:paraId="3DE1BA05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4F2C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14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3130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E307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50F4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94/175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FC4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72/11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2FA9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3978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8930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E030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640C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04FC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5</w:t>
            </w:r>
          </w:p>
        </w:tc>
      </w:tr>
      <w:tr w:rsidR="00913839" w14:paraId="0D729E4B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A302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16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615F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4AD3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6221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170/164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7E4D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104/109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D7C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B252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C047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C3F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DC58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0734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6</w:t>
            </w:r>
          </w:p>
        </w:tc>
      </w:tr>
      <w:tr w:rsidR="00913839" w14:paraId="72AD8708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F6BA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23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0C4C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AA0A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0E94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203/165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7ED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38/107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9F35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8877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2225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D623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B6C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E083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4</w:t>
            </w:r>
          </w:p>
        </w:tc>
      </w:tr>
      <w:tr w:rsidR="00913839" w14:paraId="71640480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23D7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35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BAB2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2039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0541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/185/159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755B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27/102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0397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8E72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0FC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FE14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1FDF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D35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7</w:t>
            </w:r>
          </w:p>
        </w:tc>
      </w:tr>
      <w:tr w:rsidR="00913839" w14:paraId="05C5B458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D966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36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03A5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3A0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D11C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88/160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EE75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35/10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DC05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9556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E0AF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66DB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B8E6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2AA2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6</w:t>
            </w:r>
          </w:p>
        </w:tc>
      </w:tr>
      <w:tr w:rsidR="00913839" w14:paraId="553CC0DD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44D3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38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3082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BA8F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DD07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/199/156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2482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1/10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7F15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26E4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D3AF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CC14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03BB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0348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7</w:t>
            </w:r>
          </w:p>
        </w:tc>
      </w:tr>
      <w:tr w:rsidR="00913839" w14:paraId="2244DAE6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FCE9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44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5CE7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FD53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2D10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07/163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AE38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22/106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7529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731B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ACCF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5DBE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1DAE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87DF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0</w:t>
            </w:r>
          </w:p>
        </w:tc>
      </w:tr>
      <w:tr w:rsidR="00913839" w14:paraId="3057DBE2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E7A8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2:328645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05A9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1791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EBCA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/211/164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F19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1/104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CEE8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85AE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6AD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692A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59EC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957B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7</w:t>
            </w:r>
          </w:p>
        </w:tc>
      </w:tr>
      <w:tr w:rsidR="00913839" w14:paraId="18DF7727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B27F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63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32A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5584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7829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205/163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8BD0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5/106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9ADC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BC5F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764F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7FF7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1300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B8F2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0</w:t>
            </w:r>
          </w:p>
        </w:tc>
      </w:tr>
      <w:tr w:rsidR="00913839" w14:paraId="309D8DD9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DE8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64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8705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B488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AF58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201/165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94B8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4/107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24E1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A5AA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4055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DCAA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324C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7D40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9</w:t>
            </w:r>
          </w:p>
        </w:tc>
      </w:tr>
      <w:tr w:rsidR="00913839" w14:paraId="14A217A6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782F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65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916D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E751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F1A0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01/165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244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41/10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D8D1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96D6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743B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E876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D107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CCEB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3</w:t>
            </w:r>
          </w:p>
        </w:tc>
      </w:tr>
      <w:tr w:rsidR="00913839" w14:paraId="7C4A5539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1E96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65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49A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CE7C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96E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00/158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E256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41/10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E12E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7CEC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5991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EE28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5CA8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6B92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1</w:t>
            </w:r>
          </w:p>
        </w:tc>
      </w:tr>
      <w:tr w:rsidR="00913839" w14:paraId="06B5E9AD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46B2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66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FDCB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208C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7A70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09/162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0D8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44/105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611E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90D4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E3DA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FC44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9897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BAAD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2</w:t>
            </w:r>
          </w:p>
        </w:tc>
      </w:tr>
      <w:tr w:rsidR="00913839" w14:paraId="4276AB03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572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68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6740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EB40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CFE7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08/163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B864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0/104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B4AA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BC1F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A7C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B59B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D66B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A854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4</w:t>
            </w:r>
          </w:p>
        </w:tc>
      </w:tr>
      <w:tr w:rsidR="00913839" w14:paraId="6F55E8F9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B65D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70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F859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57F9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CE6D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63/175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0093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39/114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D5CC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D8FD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5135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96D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BE84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101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913839" w14:paraId="5EC633CF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7A6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74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F116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F29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16E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80/161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5EC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20/10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DA6A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E454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3B57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6656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C4CC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130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4</w:t>
            </w:r>
          </w:p>
        </w:tc>
      </w:tr>
      <w:tr w:rsidR="00913839" w14:paraId="38F5CD64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E697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75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995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513B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1732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206/167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A55D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40/107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C9F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FA65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CB4B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CAB6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8D56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0A13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9</w:t>
            </w:r>
          </w:p>
        </w:tc>
      </w:tr>
      <w:tr w:rsidR="00913839" w14:paraId="4E6CDEA9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54C5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82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DBB3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3BCC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E77B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16/164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445C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41/106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5E55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D2D9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A45E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99A0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694A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16E3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6</w:t>
            </w:r>
          </w:p>
        </w:tc>
      </w:tr>
      <w:tr w:rsidR="00913839" w14:paraId="7AF9B05F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6CE3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82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1DF2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9FC4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13E3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11/177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B890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102/11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4F0B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2941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8DFE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2395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EC70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70EA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6</w:t>
            </w:r>
          </w:p>
        </w:tc>
      </w:tr>
      <w:tr w:rsidR="00913839" w14:paraId="7313A193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023F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693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FE96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B1E1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E3F3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03/163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CA35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9/107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2D91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FC9D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FC9E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05EC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FFDC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7EE0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8</w:t>
            </w:r>
          </w:p>
        </w:tc>
      </w:tr>
      <w:tr w:rsidR="00913839" w14:paraId="4001B92C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A85D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13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6DE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5CB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A4AE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/349/143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8F7E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/222/93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C484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E2F2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2BC3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B386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0EBD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4782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8</w:t>
            </w:r>
          </w:p>
        </w:tc>
      </w:tr>
      <w:tr w:rsidR="00913839" w14:paraId="131F058D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99A6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14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93C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6A5B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F541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11/165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8BEB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8/106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8F7D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293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BD88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F948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2E4A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B999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4</w:t>
            </w:r>
          </w:p>
        </w:tc>
      </w:tr>
      <w:tr w:rsidR="00913839" w14:paraId="578FD06B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4BCB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18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80E0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DC9D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57E5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94/161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CE11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26/104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50BF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163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3415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EFFD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90B4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39E6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5</w:t>
            </w:r>
          </w:p>
        </w:tc>
      </w:tr>
      <w:tr w:rsidR="00913839" w14:paraId="303A3DC1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B895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27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09AB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CE6C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D466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93/162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240B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7/10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9BD3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DCAA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4D61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7082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F9B8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F479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4</w:t>
            </w:r>
          </w:p>
        </w:tc>
      </w:tr>
      <w:tr w:rsidR="00913839" w14:paraId="50F28DCA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FDD0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38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FD73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0729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8A5E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189/165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17EB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114/108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6E64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C392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9A2C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623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EFC3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DD07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0</w:t>
            </w:r>
          </w:p>
        </w:tc>
      </w:tr>
      <w:tr w:rsidR="00913839" w14:paraId="03409FDE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593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38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B2B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C473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48F5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189/166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C340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114/108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4E38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AB7D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AC91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03A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5A2A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F1A4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8</w:t>
            </w:r>
          </w:p>
        </w:tc>
      </w:tr>
      <w:tr w:rsidR="00913839" w14:paraId="4852F517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1BB5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39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D2BE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A6DA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E4C2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11/16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B765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33/10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8A89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8D51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4AA1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D945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1781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A156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5</w:t>
            </w:r>
          </w:p>
        </w:tc>
      </w:tr>
      <w:tr w:rsidR="00913839" w14:paraId="1DA6003A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5EC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43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ECA7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9477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6D3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91/164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9263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2/10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C8F4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2966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1AD7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7735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1754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CEB2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2</w:t>
            </w:r>
          </w:p>
        </w:tc>
      </w:tr>
      <w:tr w:rsidR="00913839" w14:paraId="45E835AC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3685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49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7B9E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4F33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38CA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75/179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8A0C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44/117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E2ED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7E1D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F3D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7520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3997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3FEF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8</w:t>
            </w:r>
          </w:p>
        </w:tc>
      </w:tr>
      <w:tr w:rsidR="00913839" w14:paraId="0D06AAFE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FE45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50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6F9A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449D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0C21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90/159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222F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8/10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5978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22E4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5D0F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DE9D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0EF1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032B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1</w:t>
            </w:r>
          </w:p>
        </w:tc>
      </w:tr>
      <w:tr w:rsidR="00913839" w14:paraId="4AA81A86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A863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54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B27A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CCBF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9B99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2/164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D82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0/106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1955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B2E1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4932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F2F9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1929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08EE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1</w:t>
            </w:r>
          </w:p>
        </w:tc>
      </w:tr>
      <w:tr w:rsidR="00913839" w14:paraId="5EE90C44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E6D6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63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809B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AB7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1E92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98/161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A319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6/10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E59F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CF00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0297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36F3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07D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96C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9</w:t>
            </w:r>
          </w:p>
        </w:tc>
      </w:tr>
      <w:tr w:rsidR="00913839" w14:paraId="5E8607F3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865B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70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3159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0223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D621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1/164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8B22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6/106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17B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8BA1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90DA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DAA1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2255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E77C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7</w:t>
            </w:r>
          </w:p>
        </w:tc>
      </w:tr>
      <w:tr w:rsidR="00913839" w14:paraId="0FBE60E8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BDC6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2:328778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24CA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4881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52B1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93/158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2608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3/10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CFE3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17D8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8FC6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7F84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B7A4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DF9A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0</w:t>
            </w:r>
          </w:p>
        </w:tc>
      </w:tr>
      <w:tr w:rsidR="00913839" w14:paraId="133971BE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8642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84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C9D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BEE2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C33D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/198/165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DD1F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6/106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CCB2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B13A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EB2A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7C21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D28D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4CD6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8</w:t>
            </w:r>
          </w:p>
        </w:tc>
      </w:tr>
      <w:tr w:rsidR="00913839" w14:paraId="2BD45F8D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D40C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85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A88A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851C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BEC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/328/146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45B1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/229/9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66A4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8DE9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13AA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3D7B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6253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DDA1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6</w:t>
            </w:r>
          </w:p>
        </w:tc>
      </w:tr>
      <w:tr w:rsidR="00913839" w14:paraId="0604C7D0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26AB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88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5ED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49FA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D5D9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95/162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C9C8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44/10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EFBF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4AFF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F2E8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9F4A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B4FD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27BD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1</w:t>
            </w:r>
          </w:p>
        </w:tc>
      </w:tr>
      <w:tr w:rsidR="00913839" w14:paraId="33DC8144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2239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88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C5E6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F5E2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AF7D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/187/157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2196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24/10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5E77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0ED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FA67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3462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7354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419B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8</w:t>
            </w:r>
          </w:p>
        </w:tc>
      </w:tr>
      <w:tr w:rsidR="00913839" w14:paraId="3364DE03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7CF1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89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17B5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51FA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C373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90/162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01E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27/10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313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3E27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3DBE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708B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7889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EDBD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3</w:t>
            </w:r>
          </w:p>
        </w:tc>
      </w:tr>
      <w:tr w:rsidR="00913839" w14:paraId="4D1ABD32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5EC3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93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B1C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AC59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AB7F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95/160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1ADF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29/10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ADD9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3473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CC2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4913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4BD4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511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2</w:t>
            </w:r>
          </w:p>
        </w:tc>
      </w:tr>
      <w:tr w:rsidR="00913839" w14:paraId="384AF03E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9041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95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E2FB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A092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EE0E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55/18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805A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39/117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D561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CB7A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437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CCB8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7FD7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288E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6</w:t>
            </w:r>
          </w:p>
        </w:tc>
      </w:tr>
      <w:tr w:rsidR="00913839" w14:paraId="60BC99A9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F4AC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799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4560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480E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16F7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/198/160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DEA6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17/104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5E72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1A16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ABFC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BB4F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B6FA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464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7</w:t>
            </w:r>
          </w:p>
        </w:tc>
      </w:tr>
      <w:tr w:rsidR="00913839" w14:paraId="2994949C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C50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814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5A4A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BA7F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67E6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0/163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CE61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23/10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355E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2263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14D3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5F7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8522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51CF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9</w:t>
            </w:r>
          </w:p>
        </w:tc>
      </w:tr>
      <w:tr w:rsidR="00913839" w14:paraId="3BA508D2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5E19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815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C2B2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16EE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99DE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/411/131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B103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/291/83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9E66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8976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BED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6DED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0132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AD33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4</w:t>
            </w:r>
          </w:p>
        </w:tc>
      </w:tr>
      <w:tr w:rsidR="00913839" w14:paraId="647C2339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02A1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818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BB15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F092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01AD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99/162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301A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1/105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4139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FE46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A939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C127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C610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40E0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5</w:t>
            </w:r>
          </w:p>
        </w:tc>
      </w:tr>
      <w:tr w:rsidR="00913839" w14:paraId="062043DA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0306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819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CB79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B876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3DB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6/162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A009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6/10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4EDA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F03C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B64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A7D5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81BC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E3D3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1</w:t>
            </w:r>
          </w:p>
        </w:tc>
      </w:tr>
      <w:tr w:rsidR="00913839" w14:paraId="18BF5B87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7AAE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820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36BC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A9CA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0AC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204/165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EAEF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6/107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D2B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F6FC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0E39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7E2B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1253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D018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4</w:t>
            </w:r>
          </w:p>
        </w:tc>
      </w:tr>
      <w:tr w:rsidR="00000000" w:rsidRPr="00F75645" w14:paraId="242C1563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708BA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:328821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665A7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6A1F4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FFC03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/59/178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3C7EC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/41/116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9717D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3B090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94A39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7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1323E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13D94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6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4346C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98</w:t>
            </w:r>
          </w:p>
        </w:tc>
      </w:tr>
      <w:tr w:rsidR="00000000" w:rsidRPr="00F75645" w14:paraId="28487BFE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D3DFF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:328825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040F8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94210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81CBB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/200/155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2FF43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/139/10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77233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4E598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8D49B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7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116BA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19DF0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7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4B4CA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55</w:t>
            </w:r>
          </w:p>
        </w:tc>
      </w:tr>
      <w:tr w:rsidR="00000000" w:rsidRPr="00F75645" w14:paraId="230E921E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98FE5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:328851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2F1C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64D2A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B382C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/202/162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6C9C0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/145/103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69574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060A8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8B484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6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22198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F9584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4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7C5DD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26</w:t>
            </w:r>
          </w:p>
        </w:tc>
      </w:tr>
      <w:tr w:rsidR="00000000" w:rsidRPr="00F75645" w14:paraId="7F6EBE27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852C8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:328855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C79E1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C818E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32190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/71/178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B909E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/60/11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7C82D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74AD4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E70BF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1F09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79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B7955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2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A7C49" w14:textId="77777777" w:rsidR="00913839" w:rsidRPr="00F75645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7564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15</w:t>
            </w:r>
          </w:p>
        </w:tc>
      </w:tr>
      <w:tr w:rsidR="00913839" w14:paraId="264FC954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1E2D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86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92C8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CF9C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7018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16/163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1DD9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45/10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F1CB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D3BC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AE39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AB90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8336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E0A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7</w:t>
            </w:r>
          </w:p>
        </w:tc>
      </w:tr>
      <w:tr w:rsidR="00913839" w14:paraId="71721074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B60B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861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B794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9206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C769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/194/164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F608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43/106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68EF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803A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1210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C805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3E33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19B5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2</w:t>
            </w:r>
          </w:p>
        </w:tc>
      </w:tr>
      <w:tr w:rsidR="00913839" w14:paraId="1E1CBA1A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E320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872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2AC3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6444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6206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3/164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5C35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7/106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3DC1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F1F0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D35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A7AB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38A5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EF1B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5</w:t>
            </w:r>
          </w:p>
        </w:tc>
      </w:tr>
      <w:tr w:rsidR="00913839" w14:paraId="14D2622B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C342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872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90D0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498E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AE94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15/164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513D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40/106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6723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8D61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AF57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7DBC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648D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43B4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1</w:t>
            </w:r>
          </w:p>
        </w:tc>
      </w:tr>
      <w:tr w:rsidR="00913839" w14:paraId="2574B30E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C38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899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58C2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D740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9FB0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110/177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103E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59/11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EA6A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B4AC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16BE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6013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99BE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0017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6</w:t>
            </w:r>
          </w:p>
        </w:tc>
      </w:tr>
      <w:tr w:rsidR="00913839" w14:paraId="0241D537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5F9D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899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EEAE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6571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6F50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/323/148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2DCE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/214/96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0FE6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BAA2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A742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5DC0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78BD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C2B3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4</w:t>
            </w:r>
          </w:p>
        </w:tc>
      </w:tr>
      <w:tr w:rsidR="00913839" w14:paraId="71479981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4D5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016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DACF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A22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76A6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96/163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97A8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3/106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F9FE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7617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2598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0BD2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61ED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B1B6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1</w:t>
            </w:r>
          </w:p>
        </w:tc>
      </w:tr>
      <w:tr w:rsidR="00913839" w14:paraId="448642DA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EE8F" w14:textId="6C2B9756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</w:t>
            </w:r>
            <w:r w:rsidR="00DF07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3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4D82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5928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34BF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93/162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707E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1/105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7A88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8001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7E75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2D9E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E894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617A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1</w:t>
            </w:r>
          </w:p>
        </w:tc>
      </w:tr>
      <w:tr w:rsidR="00913839" w14:paraId="77BEAE16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F6F3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2:328905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AC93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6A91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183D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95/176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C8B3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61/116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6171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0EAA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6067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202B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F861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7149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9</w:t>
            </w:r>
          </w:p>
        </w:tc>
      </w:tr>
      <w:tr w:rsidR="00913839" w14:paraId="027E4D6F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9872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09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415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2DCC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CEDD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/313/148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D8E1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/234/94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04C7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32C4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77E7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B2B5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847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8BD9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6</w:t>
            </w:r>
          </w:p>
        </w:tc>
      </w:tr>
      <w:tr w:rsidR="00913839" w14:paraId="19047997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D4D4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26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B62B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7960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321D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/202/163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6481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7/104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968E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A8D7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1A10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BC6D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ECA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1D3B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4</w:t>
            </w:r>
          </w:p>
        </w:tc>
      </w:tr>
      <w:tr w:rsidR="00913839" w14:paraId="6E37AB3B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9425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28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3BF9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969C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BEF6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35/17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C22D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76/11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1D64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5DD3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AA8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AAB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4A02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1773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2</w:t>
            </w:r>
          </w:p>
        </w:tc>
      </w:tr>
      <w:tr w:rsidR="00913839" w14:paraId="4CEFBC25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FB6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37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94A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6E2B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4DBA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47/181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B66A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39/119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E6F2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B44D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D013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4604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D16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3F9B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6</w:t>
            </w:r>
          </w:p>
        </w:tc>
      </w:tr>
      <w:tr w:rsidR="00913839" w14:paraId="7BA9CBCB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1A90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41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EB70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1667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37BB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12/164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D77E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8/106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D4BF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7BF9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9F5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732E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9E2C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CB71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9</w:t>
            </w:r>
          </w:p>
        </w:tc>
      </w:tr>
      <w:tr w:rsidR="00913839" w14:paraId="54DF4D75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C190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42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97CD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7D0C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209E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/207/165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212F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0/107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E953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EAEF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A8FE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1CF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2F2B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5190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7</w:t>
            </w:r>
          </w:p>
        </w:tc>
      </w:tr>
      <w:tr w:rsidR="00913839" w14:paraId="1AAB01D9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B68D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42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1795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9B14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328E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10/165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97D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8/106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19A8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1DFD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5412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14D4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EB46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8C0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913839" w14:paraId="1CCB41DC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2ADB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42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FDF3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2F34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B003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03/165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53FA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38/106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7266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8533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E62F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777B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8AD7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30C4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7</w:t>
            </w:r>
          </w:p>
        </w:tc>
      </w:tr>
      <w:tr w:rsidR="00913839" w14:paraId="0A72547D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A59A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46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D64F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7D5D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2644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11/163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ED2B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43/10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669F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BADC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57F1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A1F6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72A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FA3F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0</w:t>
            </w:r>
          </w:p>
        </w:tc>
      </w:tr>
      <w:tr w:rsidR="00913839" w14:paraId="299C1EBE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FE86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46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3523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EF6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B75A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91/165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D275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121/109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BEE4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01AC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095C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F617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E2F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EB61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0</w:t>
            </w:r>
          </w:p>
        </w:tc>
      </w:tr>
      <w:tr w:rsidR="00913839" w14:paraId="01974E11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4341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47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E503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8E26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1F2F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97/163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CE8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35/107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C2B9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1BF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9CF7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88C5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D322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A241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3</w:t>
            </w:r>
          </w:p>
        </w:tc>
      </w:tr>
      <w:tr w:rsidR="00913839" w14:paraId="5681C5F4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A8F2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47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1E49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B670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B9A5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212/164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C8A3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41/105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F49E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4032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9EB4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2C84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AE17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8E54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913839" w14:paraId="175CD06E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4106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63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56B4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136F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5A59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212/162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DD31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45/106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04C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EF25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4390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D266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6008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F1B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5</w:t>
            </w:r>
          </w:p>
        </w:tc>
      </w:tr>
      <w:tr w:rsidR="00913839" w14:paraId="194D17A8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CD9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63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044E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0B92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BAF1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207/163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9A9E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44/10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6D50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6976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1C0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351A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0443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5D5E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5</w:t>
            </w:r>
          </w:p>
        </w:tc>
      </w:tr>
      <w:tr w:rsidR="00913839" w14:paraId="3DDB1EB2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135D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66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45B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1D04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F25B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216/164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741C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35/10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3A77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C6C3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D6F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7886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948E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F13E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5</w:t>
            </w:r>
          </w:p>
        </w:tc>
      </w:tr>
      <w:tr w:rsidR="00913839" w14:paraId="6AF39346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558B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70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984A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3C80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D6C9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200/164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BB19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41/107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92522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2481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38F4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CDEE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10A3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2550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2</w:t>
            </w:r>
          </w:p>
        </w:tc>
      </w:tr>
      <w:tr w:rsidR="00913839" w14:paraId="266E26A1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5E01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74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1948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D2E7C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CFA2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215/165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73D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43/108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7546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B87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738B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6D69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1A3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5A4C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6</w:t>
            </w:r>
          </w:p>
        </w:tc>
      </w:tr>
      <w:tr w:rsidR="00913839" w14:paraId="5C4E8D6E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CAFE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75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4FA5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5027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A32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207/162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B64F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45/105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DE74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E261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8537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5DF0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A0C9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297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3</w:t>
            </w:r>
          </w:p>
        </w:tc>
      </w:tr>
      <w:tr w:rsidR="00913839" w14:paraId="3446BF0A" w14:textId="77777777">
        <w:trPr>
          <w:trHeight w:val="313"/>
        </w:trPr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9499D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7586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DDAD2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47D2C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6D3B6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211/163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8D0A4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49/1076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D1370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395945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6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226F5B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8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16ADE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6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1976F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5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F4CC1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3</w:t>
            </w:r>
          </w:p>
        </w:tc>
      </w:tr>
      <w:tr w:rsidR="00913839" w14:paraId="00416C52" w14:textId="77777777">
        <w:trPr>
          <w:trHeight w:val="313"/>
        </w:trPr>
        <w:tc>
          <w:tcPr>
            <w:tcW w:w="1465" w:type="dxa"/>
            <w:shd w:val="clear" w:color="auto" w:fill="auto"/>
            <w:vAlign w:val="center"/>
          </w:tcPr>
          <w:p w14:paraId="191BA21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859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4266D27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6136435D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79C32A9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38/1813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4F45BA9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33/1181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1144E0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302699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E989F4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9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023BBE3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8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5EBE3C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2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58E5436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3</w:t>
            </w:r>
          </w:p>
        </w:tc>
      </w:tr>
      <w:tr w:rsidR="00913839" w14:paraId="2C20F023" w14:textId="77777777">
        <w:trPr>
          <w:trHeight w:val="313"/>
        </w:trPr>
        <w:tc>
          <w:tcPr>
            <w:tcW w:w="1465" w:type="dxa"/>
            <w:shd w:val="clear" w:color="auto" w:fill="auto"/>
            <w:vAlign w:val="center"/>
          </w:tcPr>
          <w:p w14:paraId="68E52AF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:3289992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AADB014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3448C48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66A88A5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97/1626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6AD126BE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30/105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4C824C1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D37094F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36CE5A8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7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3B31C3A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7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94E8769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4AD6C50" w14:textId="77777777" w:rsidR="00913839" w:rsidRDefault="005B154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3</w:t>
            </w:r>
          </w:p>
        </w:tc>
      </w:tr>
    </w:tbl>
    <w:p w14:paraId="06A9359A" w14:textId="77777777" w:rsidR="00913839" w:rsidRDefault="00913839">
      <w:pPr>
        <w:spacing w:line="360" w:lineRule="auto"/>
      </w:pPr>
    </w:p>
    <w:sectPr w:rsidR="00913839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9B237" w14:textId="77777777" w:rsidR="009B4FB4" w:rsidRDefault="009B4FB4" w:rsidP="006116ED">
      <w:r>
        <w:separator/>
      </w:r>
    </w:p>
  </w:endnote>
  <w:endnote w:type="continuationSeparator" w:id="0">
    <w:p w14:paraId="131849D3" w14:textId="77777777" w:rsidR="009B4FB4" w:rsidRDefault="009B4FB4" w:rsidP="00611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86"/>
    <w:family w:val="swiss"/>
    <w:pitch w:val="default"/>
    <w:sig w:usb0="00000000" w:usb1="00000000" w:usb2="0000003F" w:usb3="00000000" w:csb0="603F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8A99D" w14:textId="77777777" w:rsidR="009B4FB4" w:rsidRDefault="009B4FB4" w:rsidP="006116ED">
      <w:r>
        <w:separator/>
      </w:r>
    </w:p>
  </w:footnote>
  <w:footnote w:type="continuationSeparator" w:id="0">
    <w:p w14:paraId="763AD0EC" w14:textId="77777777" w:rsidR="009B4FB4" w:rsidRDefault="009B4FB4" w:rsidP="006116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9342A7C"/>
    <w:rsid w:val="000F104C"/>
    <w:rsid w:val="00236A69"/>
    <w:rsid w:val="005B154C"/>
    <w:rsid w:val="006116ED"/>
    <w:rsid w:val="00913839"/>
    <w:rsid w:val="0094052E"/>
    <w:rsid w:val="009B4FB4"/>
    <w:rsid w:val="00BB141B"/>
    <w:rsid w:val="00D36DBE"/>
    <w:rsid w:val="00DF0732"/>
    <w:rsid w:val="00F75645"/>
    <w:rsid w:val="09CF42B8"/>
    <w:rsid w:val="12CE6D64"/>
    <w:rsid w:val="1C550176"/>
    <w:rsid w:val="287D2D62"/>
    <w:rsid w:val="3B5843F2"/>
    <w:rsid w:val="3BF96BBE"/>
    <w:rsid w:val="4FC22596"/>
    <w:rsid w:val="54C750DE"/>
    <w:rsid w:val="552D3896"/>
    <w:rsid w:val="59342A7C"/>
    <w:rsid w:val="644E75D1"/>
    <w:rsid w:val="652462F2"/>
    <w:rsid w:val="70C47D63"/>
    <w:rsid w:val="73FA12D3"/>
    <w:rsid w:val="7603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6B3029"/>
  <w15:docId w15:val="{AD77D779-2267-411A-8F75-C8B55AE0B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116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116E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116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116E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302</Words>
  <Characters>13126</Characters>
  <Application>Microsoft Office Word</Application>
  <DocSecurity>0</DocSecurity>
  <Lines>109</Lines>
  <Paragraphs>30</Paragraphs>
  <ScaleCrop>false</ScaleCrop>
  <Company/>
  <LinksUpToDate>false</LinksUpToDate>
  <CharactersWithSpaces>1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n Zhao</dc:creator>
  <cp:keywords/>
  <dc:description/>
  <cp:lastModifiedBy>jiabin liu</cp:lastModifiedBy>
  <cp:revision>2</cp:revision>
  <dcterms:created xsi:type="dcterms:W3CDTF">2023-02-10T05:23:00Z</dcterms:created>
  <dcterms:modified xsi:type="dcterms:W3CDTF">2023-02-10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51</vt:lpwstr>
  </property>
  <property fmtid="{D5CDD505-2E9C-101B-9397-08002B2CF9AE}" pid="3" name="ICV">
    <vt:lpwstr>82AA6D0372274AFF9189D53BE3F26EC4</vt:lpwstr>
  </property>
</Properties>
</file>